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57B106" w14:textId="5F7B743F" w:rsidR="00485A45" w:rsidRPr="00AD11AE" w:rsidRDefault="00AD11AE" w:rsidP="00363546">
      <w:pPr>
        <w:pStyle w:val="NormalWeb"/>
        <w:outlineLvl w:val="0"/>
        <w:rPr>
          <w:rFonts w:ascii="Times New Roman" w:hAnsi="Times New Roman"/>
          <w:sz w:val="24"/>
          <w:szCs w:val="24"/>
          <w:shd w:val="clear" w:color="auto" w:fill="FFFFFF"/>
        </w:rPr>
      </w:pPr>
      <w:r w:rsidRPr="00AD11AE">
        <w:rPr>
          <w:rFonts w:ascii="Times New Roman" w:hAnsi="Times New Roman"/>
          <w:b/>
          <w:sz w:val="24"/>
          <w:szCs w:val="24"/>
          <w:shd w:val="clear" w:color="auto" w:fill="FFFFFF"/>
        </w:rPr>
        <w:t xml:space="preserve">Title: </w:t>
      </w:r>
      <w:r w:rsidR="00485A45" w:rsidRPr="00AD11AE">
        <w:rPr>
          <w:rFonts w:ascii="Times New Roman" w:hAnsi="Times New Roman"/>
          <w:b/>
          <w:sz w:val="24"/>
          <w:szCs w:val="24"/>
          <w:shd w:val="clear" w:color="auto" w:fill="FFFFFF"/>
        </w:rPr>
        <w:t>Supplementary Data 1</w:t>
      </w:r>
      <w:r w:rsidRPr="00AD11AE">
        <w:rPr>
          <w:rFonts w:ascii="Times New Roman" w:hAnsi="Times New Roman"/>
          <w:b/>
          <w:sz w:val="24"/>
          <w:szCs w:val="24"/>
          <w:shd w:val="clear" w:color="auto" w:fill="FFFFFF"/>
        </w:rPr>
        <w:br/>
        <w:t xml:space="preserve">Description: </w:t>
      </w:r>
      <w:r w:rsidR="00485A45" w:rsidRPr="00AD11AE">
        <w:rPr>
          <w:rFonts w:ascii="Times New Roman" w:hAnsi="Times New Roman"/>
          <w:sz w:val="24"/>
          <w:szCs w:val="24"/>
          <w:shd w:val="clear" w:color="auto" w:fill="FFFFFF"/>
        </w:rPr>
        <w:t>Sample information, snRNA-</w:t>
      </w:r>
      <w:proofErr w:type="spellStart"/>
      <w:r w:rsidR="00485A45" w:rsidRPr="00AD11AE">
        <w:rPr>
          <w:rFonts w:ascii="Times New Roman" w:hAnsi="Times New Roman"/>
          <w:sz w:val="24"/>
          <w:szCs w:val="24"/>
          <w:shd w:val="clear" w:color="auto" w:fill="FFFFFF"/>
        </w:rPr>
        <w:t>seq</w:t>
      </w:r>
      <w:proofErr w:type="spellEnd"/>
      <w:r w:rsidR="00485A45" w:rsidRPr="00AD11AE">
        <w:rPr>
          <w:rFonts w:ascii="Times New Roman" w:hAnsi="Times New Roman"/>
          <w:sz w:val="24"/>
          <w:szCs w:val="24"/>
          <w:shd w:val="clear" w:color="auto" w:fill="FFFFFF"/>
        </w:rPr>
        <w:t xml:space="preserve"> statistics and nuclei yield data</w:t>
      </w:r>
      <w:r w:rsidR="00BA3724" w:rsidRPr="00AD11AE">
        <w:rPr>
          <w:rFonts w:ascii="Times New Roman" w:hAnsi="Times New Roman"/>
          <w:sz w:val="24"/>
          <w:szCs w:val="24"/>
          <w:shd w:val="clear" w:color="auto" w:fill="FFFFFF"/>
        </w:rPr>
        <w:t>.</w:t>
      </w:r>
    </w:p>
    <w:p w14:paraId="732F0D9E" w14:textId="3C854C8B" w:rsidR="00485A45" w:rsidRPr="00AD11AE" w:rsidRDefault="00AD11AE" w:rsidP="00363546">
      <w:pPr>
        <w:pStyle w:val="NormalWeb"/>
        <w:outlineLvl w:val="0"/>
        <w:rPr>
          <w:rFonts w:ascii="Times New Roman" w:hAnsi="Times New Roman"/>
          <w:sz w:val="24"/>
          <w:szCs w:val="24"/>
          <w:shd w:val="clear" w:color="auto" w:fill="FFFFFF"/>
        </w:rPr>
      </w:pPr>
      <w:r>
        <w:rPr>
          <w:rFonts w:ascii="Times New Roman" w:hAnsi="Times New Roman"/>
          <w:b/>
          <w:sz w:val="24"/>
          <w:szCs w:val="24"/>
          <w:shd w:val="clear" w:color="auto" w:fill="FFFFFF"/>
        </w:rPr>
        <w:t xml:space="preserve">Title: </w:t>
      </w:r>
      <w:r w:rsidR="00485A45" w:rsidRPr="00AD11AE">
        <w:rPr>
          <w:rFonts w:ascii="Times New Roman" w:hAnsi="Times New Roman"/>
          <w:b/>
          <w:sz w:val="24"/>
          <w:szCs w:val="24"/>
          <w:shd w:val="clear" w:color="auto" w:fill="FFFFFF"/>
        </w:rPr>
        <w:t xml:space="preserve">Supplementary </w:t>
      </w:r>
      <w:r w:rsidR="00EC74C5" w:rsidRPr="00AD11AE">
        <w:rPr>
          <w:rFonts w:ascii="Times New Roman" w:hAnsi="Times New Roman"/>
          <w:b/>
          <w:sz w:val="24"/>
          <w:szCs w:val="24"/>
          <w:shd w:val="clear" w:color="auto" w:fill="FFFFFF"/>
        </w:rPr>
        <w:t>Data</w:t>
      </w:r>
      <w:r w:rsidR="00485A45" w:rsidRPr="00AD11AE">
        <w:rPr>
          <w:rFonts w:ascii="Times New Roman" w:hAnsi="Times New Roman"/>
          <w:b/>
          <w:sz w:val="24"/>
          <w:szCs w:val="24"/>
          <w:shd w:val="clear" w:color="auto" w:fill="FFFFFF"/>
        </w:rPr>
        <w:t xml:space="preserve"> 2</w:t>
      </w:r>
      <w:r w:rsidRPr="00AD11AE">
        <w:rPr>
          <w:rFonts w:ascii="Times New Roman" w:hAnsi="Times New Roman"/>
          <w:b/>
          <w:sz w:val="24"/>
          <w:szCs w:val="24"/>
          <w:shd w:val="clear" w:color="auto" w:fill="FFFFFF"/>
        </w:rPr>
        <w:br/>
        <w:t xml:space="preserve">Description: </w:t>
      </w:r>
      <w:r w:rsidR="00485A45" w:rsidRPr="00AD11AE">
        <w:rPr>
          <w:rFonts w:ascii="Times New Roman" w:hAnsi="Times New Roman"/>
          <w:sz w:val="24"/>
          <w:szCs w:val="24"/>
          <w:shd w:val="clear" w:color="auto" w:fill="FFFFFF"/>
        </w:rPr>
        <w:t xml:space="preserve">Comparison of droplet assignment between </w:t>
      </w:r>
      <w:proofErr w:type="spellStart"/>
      <w:r w:rsidR="00485A45" w:rsidRPr="00AD11AE">
        <w:rPr>
          <w:rFonts w:ascii="Times New Roman" w:hAnsi="Times New Roman"/>
          <w:sz w:val="24"/>
          <w:szCs w:val="24"/>
          <w:shd w:val="clear" w:color="auto" w:fill="FFFFFF"/>
        </w:rPr>
        <w:t>DemuxEM</w:t>
      </w:r>
      <w:proofErr w:type="spellEnd"/>
      <w:r w:rsidR="00485A45" w:rsidRPr="00AD11AE">
        <w:rPr>
          <w:rFonts w:ascii="Times New Roman" w:hAnsi="Times New Roman"/>
          <w:sz w:val="24"/>
          <w:szCs w:val="24"/>
          <w:shd w:val="clear" w:color="auto" w:fill="FFFFFF"/>
        </w:rPr>
        <w:t xml:space="preserve">, </w:t>
      </w:r>
      <w:proofErr w:type="spellStart"/>
      <w:r w:rsidR="00485A45" w:rsidRPr="00AD11AE">
        <w:rPr>
          <w:rFonts w:ascii="Times New Roman" w:hAnsi="Times New Roman"/>
          <w:sz w:val="24"/>
          <w:szCs w:val="24"/>
          <w:shd w:val="clear" w:color="auto" w:fill="FFFFFF"/>
        </w:rPr>
        <w:t>Demuxlet</w:t>
      </w:r>
      <w:proofErr w:type="spellEnd"/>
      <w:r w:rsidR="00485A45" w:rsidRPr="00AD11AE">
        <w:rPr>
          <w:rFonts w:ascii="Times New Roman" w:hAnsi="Times New Roman"/>
          <w:sz w:val="24"/>
          <w:szCs w:val="24"/>
          <w:shd w:val="clear" w:color="auto" w:fill="FFFFFF"/>
        </w:rPr>
        <w:t xml:space="preserve"> and Seurat</w:t>
      </w:r>
      <w:r w:rsidR="00BA3724" w:rsidRPr="00AD11AE">
        <w:rPr>
          <w:rFonts w:ascii="Times New Roman" w:hAnsi="Times New Roman"/>
          <w:sz w:val="24"/>
          <w:szCs w:val="24"/>
          <w:shd w:val="clear" w:color="auto" w:fill="FFFFFF"/>
        </w:rPr>
        <w:t>.</w:t>
      </w:r>
    </w:p>
    <w:p w14:paraId="4E2178BA" w14:textId="03EEE98B" w:rsidR="00BA3724" w:rsidRPr="00AD11AE" w:rsidRDefault="00AD11AE" w:rsidP="00BA3724">
      <w:pPr>
        <w:pStyle w:val="NormalWeb"/>
        <w:outlineLvl w:val="0"/>
        <w:rPr>
          <w:rFonts w:ascii="Times New Roman" w:hAnsi="Times New Roman"/>
          <w:sz w:val="24"/>
          <w:szCs w:val="24"/>
          <w:shd w:val="clear" w:color="auto" w:fill="FFFFFF"/>
        </w:rPr>
      </w:pPr>
      <w:r w:rsidRPr="00AD11AE">
        <w:rPr>
          <w:rFonts w:ascii="Times New Roman" w:hAnsi="Times New Roman"/>
          <w:b/>
          <w:sz w:val="24"/>
          <w:szCs w:val="24"/>
          <w:shd w:val="clear" w:color="auto" w:fill="FFFFFF"/>
        </w:rPr>
        <w:t xml:space="preserve">Title: </w:t>
      </w:r>
      <w:r w:rsidR="00485A45" w:rsidRPr="00AD11AE">
        <w:rPr>
          <w:rFonts w:ascii="Times New Roman" w:hAnsi="Times New Roman"/>
          <w:b/>
          <w:sz w:val="24"/>
          <w:szCs w:val="24"/>
          <w:shd w:val="clear" w:color="auto" w:fill="FFFFFF"/>
        </w:rPr>
        <w:t xml:space="preserve">Supplementary </w:t>
      </w:r>
      <w:r w:rsidR="00BA3724" w:rsidRPr="00AD11AE">
        <w:rPr>
          <w:rFonts w:ascii="Times New Roman" w:hAnsi="Times New Roman"/>
          <w:b/>
          <w:sz w:val="24"/>
          <w:szCs w:val="24"/>
          <w:shd w:val="clear" w:color="auto" w:fill="FFFFFF"/>
        </w:rPr>
        <w:t>Data</w:t>
      </w:r>
      <w:r w:rsidR="00485A45" w:rsidRPr="00AD11AE">
        <w:rPr>
          <w:rFonts w:ascii="Times New Roman" w:hAnsi="Times New Roman"/>
          <w:b/>
          <w:sz w:val="24"/>
          <w:szCs w:val="24"/>
          <w:shd w:val="clear" w:color="auto" w:fill="FFFFFF"/>
        </w:rPr>
        <w:t xml:space="preserve"> </w:t>
      </w:r>
      <w:r w:rsidRPr="00AD11AE">
        <w:rPr>
          <w:rFonts w:ascii="Times New Roman" w:hAnsi="Times New Roman"/>
          <w:b/>
          <w:sz w:val="24"/>
          <w:szCs w:val="24"/>
          <w:shd w:val="clear" w:color="auto" w:fill="FFFFFF"/>
        </w:rPr>
        <w:t>3</w:t>
      </w:r>
      <w:r w:rsidRPr="00AD11AE">
        <w:rPr>
          <w:rFonts w:ascii="Times New Roman" w:hAnsi="Times New Roman"/>
          <w:b/>
          <w:sz w:val="24"/>
          <w:szCs w:val="24"/>
          <w:shd w:val="clear" w:color="auto" w:fill="FFFFFF"/>
        </w:rPr>
        <w:br/>
        <w:t xml:space="preserve">Description: </w:t>
      </w:r>
      <w:r w:rsidR="00485A45" w:rsidRPr="00AD11AE">
        <w:rPr>
          <w:rFonts w:ascii="Times New Roman" w:hAnsi="Times New Roman"/>
          <w:sz w:val="24"/>
          <w:szCs w:val="24"/>
          <w:shd w:val="clear" w:color="auto" w:fill="FFFFFF"/>
        </w:rPr>
        <w:t>Cost per nucleus calculation as a function of nuclei loading</w:t>
      </w:r>
      <w:bookmarkStart w:id="0" w:name="_GoBack"/>
      <w:bookmarkEnd w:id="0"/>
      <w:r w:rsidR="00485A45" w:rsidRPr="00AD11AE">
        <w:rPr>
          <w:rFonts w:ascii="Times New Roman" w:hAnsi="Times New Roman"/>
          <w:sz w:val="24"/>
          <w:szCs w:val="24"/>
          <w:shd w:val="clear" w:color="auto" w:fill="FFFFFF"/>
        </w:rPr>
        <w:t xml:space="preserve"> concentration</w:t>
      </w:r>
      <w:r w:rsidR="00BA3724" w:rsidRPr="00AD11AE">
        <w:rPr>
          <w:rFonts w:ascii="Times New Roman" w:hAnsi="Times New Roman"/>
          <w:sz w:val="24"/>
          <w:szCs w:val="24"/>
          <w:shd w:val="clear" w:color="auto" w:fill="FFFFFF"/>
        </w:rPr>
        <w:t>.</w:t>
      </w:r>
    </w:p>
    <w:p w14:paraId="74E2C02E" w14:textId="19E2C06A" w:rsidR="00BA3724" w:rsidRPr="00AD11AE" w:rsidRDefault="00AD11AE" w:rsidP="00EC74C5">
      <w:pPr>
        <w:pStyle w:val="NormalWeb"/>
        <w:outlineLvl w:val="0"/>
        <w:rPr>
          <w:rFonts w:ascii="Times New Roman" w:hAnsi="Times New Roman"/>
          <w:sz w:val="24"/>
          <w:szCs w:val="24"/>
          <w:shd w:val="clear" w:color="auto" w:fill="FFFFFF"/>
        </w:rPr>
      </w:pPr>
      <w:r w:rsidRPr="00AD11AE">
        <w:rPr>
          <w:rFonts w:ascii="Times New Roman" w:hAnsi="Times New Roman"/>
          <w:b/>
          <w:sz w:val="24"/>
          <w:szCs w:val="24"/>
          <w:shd w:val="clear" w:color="auto" w:fill="FFFFFF"/>
        </w:rPr>
        <w:t xml:space="preserve">Title: </w:t>
      </w:r>
      <w:r w:rsidR="00BA3724" w:rsidRPr="00AD11AE">
        <w:rPr>
          <w:rFonts w:ascii="Times New Roman" w:hAnsi="Times New Roman"/>
          <w:b/>
          <w:sz w:val="24"/>
          <w:szCs w:val="24"/>
          <w:shd w:val="clear" w:color="auto" w:fill="FFFFFF"/>
        </w:rPr>
        <w:t>Supplementary Data 4</w:t>
      </w:r>
      <w:r w:rsidRPr="00AD11AE">
        <w:rPr>
          <w:rFonts w:ascii="Times New Roman" w:hAnsi="Times New Roman"/>
          <w:b/>
          <w:sz w:val="24"/>
          <w:szCs w:val="24"/>
          <w:shd w:val="clear" w:color="auto" w:fill="FFFFFF"/>
        </w:rPr>
        <w:br/>
        <w:t xml:space="preserve">Description: </w:t>
      </w:r>
      <w:r w:rsidR="00BA3724" w:rsidRPr="00AD11AE">
        <w:rPr>
          <w:rFonts w:ascii="Times New Roman" w:hAnsi="Times New Roman"/>
          <w:sz w:val="24"/>
          <w:szCs w:val="24"/>
          <w:shd w:val="clear" w:color="auto" w:fill="FFFFFF"/>
        </w:rPr>
        <w:t>Cell-type specific differential gene expression analysis.</w:t>
      </w:r>
    </w:p>
    <w:p w14:paraId="0FDDA034" w14:textId="2AFC6160" w:rsidR="00485A45" w:rsidRPr="00AD11AE" w:rsidRDefault="00AD11AE" w:rsidP="00BA3724">
      <w:pPr>
        <w:pStyle w:val="NormalWeb"/>
        <w:outlineLvl w:val="0"/>
        <w:rPr>
          <w:rFonts w:ascii="Times New Roman" w:hAnsi="Times New Roman"/>
          <w:b/>
          <w:sz w:val="24"/>
          <w:szCs w:val="24"/>
          <w:shd w:val="clear" w:color="auto" w:fill="FFFFFF"/>
        </w:rPr>
      </w:pPr>
      <w:r w:rsidRPr="00AD11AE">
        <w:rPr>
          <w:rFonts w:ascii="Times New Roman" w:hAnsi="Times New Roman"/>
          <w:b/>
          <w:sz w:val="24"/>
          <w:szCs w:val="24"/>
          <w:shd w:val="clear" w:color="auto" w:fill="FFFFFF"/>
        </w:rPr>
        <w:t xml:space="preserve">Title: </w:t>
      </w:r>
      <w:r w:rsidR="00485A45" w:rsidRPr="00AD11AE">
        <w:rPr>
          <w:rFonts w:ascii="Times New Roman" w:hAnsi="Times New Roman"/>
          <w:b/>
          <w:sz w:val="24"/>
          <w:szCs w:val="24"/>
          <w:shd w:val="clear" w:color="auto" w:fill="FFFFFF"/>
        </w:rPr>
        <w:t xml:space="preserve">Supplementary </w:t>
      </w:r>
      <w:r w:rsidR="00BA3724" w:rsidRPr="00AD11AE">
        <w:rPr>
          <w:rFonts w:ascii="Times New Roman" w:hAnsi="Times New Roman"/>
          <w:b/>
          <w:sz w:val="24"/>
          <w:szCs w:val="24"/>
          <w:shd w:val="clear" w:color="auto" w:fill="FFFFFF"/>
        </w:rPr>
        <w:t>Data</w:t>
      </w:r>
      <w:r w:rsidR="00485A45" w:rsidRPr="00AD11AE">
        <w:rPr>
          <w:rFonts w:ascii="Times New Roman" w:hAnsi="Times New Roman"/>
          <w:b/>
          <w:sz w:val="24"/>
          <w:szCs w:val="24"/>
          <w:shd w:val="clear" w:color="auto" w:fill="FFFFFF"/>
        </w:rPr>
        <w:t xml:space="preserve"> 5</w:t>
      </w:r>
      <w:r w:rsidRPr="00AD11AE">
        <w:rPr>
          <w:rFonts w:ascii="Times New Roman" w:hAnsi="Times New Roman"/>
          <w:b/>
          <w:sz w:val="24"/>
          <w:szCs w:val="24"/>
          <w:shd w:val="clear" w:color="auto" w:fill="FFFFFF"/>
        </w:rPr>
        <w:br/>
        <w:t xml:space="preserve">Description: </w:t>
      </w:r>
      <w:r w:rsidR="00485A45" w:rsidRPr="00AD11AE">
        <w:rPr>
          <w:rFonts w:ascii="Times New Roman" w:hAnsi="Times New Roman"/>
          <w:sz w:val="24"/>
          <w:szCs w:val="24"/>
          <w:shd w:val="clear" w:color="auto" w:fill="FFFFFF"/>
        </w:rPr>
        <w:t>Gene Ontology enrichment analysis</w:t>
      </w:r>
      <w:r w:rsidR="00BA3724" w:rsidRPr="00AD11AE">
        <w:rPr>
          <w:rFonts w:ascii="Times New Roman" w:hAnsi="Times New Roman"/>
          <w:sz w:val="24"/>
          <w:szCs w:val="24"/>
          <w:shd w:val="clear" w:color="auto" w:fill="FFFFFF"/>
        </w:rPr>
        <w:t>.</w:t>
      </w:r>
    </w:p>
    <w:p w14:paraId="70D02A23" w14:textId="77777777" w:rsidR="00BA3724" w:rsidRPr="00363546" w:rsidRDefault="00BA3724" w:rsidP="00363546">
      <w:pPr>
        <w:pStyle w:val="NormalWeb"/>
        <w:outlineLvl w:val="0"/>
        <w:rPr>
          <w:rFonts w:ascii="Times New Roman" w:hAnsi="Times New Roman"/>
          <w:color w:val="212121"/>
          <w:sz w:val="24"/>
          <w:szCs w:val="24"/>
          <w:shd w:val="clear" w:color="auto" w:fill="FFFFFF"/>
        </w:rPr>
      </w:pPr>
    </w:p>
    <w:p w14:paraId="6B8096C5" w14:textId="432C5DCB" w:rsidR="00E70CE3" w:rsidRPr="0007178E" w:rsidRDefault="00E70CE3" w:rsidP="00D24A11">
      <w:pPr>
        <w:rPr>
          <w:shd w:val="clear" w:color="auto" w:fill="FFFFFF"/>
        </w:rPr>
      </w:pPr>
    </w:p>
    <w:sectPr w:rsidR="00E70CE3" w:rsidRPr="0007178E" w:rsidSect="00E326AF">
      <w:headerReference w:type="default" r:id="rId7"/>
      <w:footerReference w:type="default" r:id="rId8"/>
      <w:headerReference w:type="first" r:id="rId9"/>
      <w:footerReference w:type="first" r:id="rId10"/>
      <w:pgSz w:w="12240" w:h="15840" w:code="1"/>
      <w:pgMar w:top="930" w:right="1440" w:bottom="1440" w:left="1440" w:header="720" w:footer="72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77CB55" w14:textId="77777777" w:rsidR="002E6D00" w:rsidRDefault="002E6D00">
      <w:r>
        <w:separator/>
      </w:r>
    </w:p>
  </w:endnote>
  <w:endnote w:type="continuationSeparator" w:id="0">
    <w:p w14:paraId="32C181B2" w14:textId="77777777" w:rsidR="002E6D00" w:rsidRDefault="002E6D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CD0EA84" w14:textId="77777777" w:rsidR="005754F4" w:rsidRPr="008F622F" w:rsidRDefault="005754F4" w:rsidP="00277366">
    <w:pPr>
      <w:pStyle w:val="Footer"/>
    </w:pPr>
    <w:r w:rsidRPr="008F622F">
      <w:rPr>
        <w:szCs w:val="16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468DF10" w14:textId="3AE75CDF" w:rsidR="005754F4" w:rsidRPr="008F622F" w:rsidRDefault="005754F4" w:rsidP="00277366">
    <w:pPr>
      <w:pStyle w:val="Footer"/>
      <w:spacing w:before="120"/>
      <w:rPr>
        <w:rFonts w:ascii="Arial" w:hAnsi="Arial"/>
      </w:rPr>
    </w:pPr>
    <w:r w:rsidRPr="00B016AA">
      <w:rPr>
        <w:rFonts w:ascii="Arial" w:hAnsi="Arial"/>
        <w:sz w:val="16"/>
        <w:szCs w:val="16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E02A55" w14:textId="77777777" w:rsidR="002E6D00" w:rsidRDefault="002E6D00">
      <w:r>
        <w:separator/>
      </w:r>
    </w:p>
  </w:footnote>
  <w:footnote w:type="continuationSeparator" w:id="0">
    <w:p w14:paraId="039D18D4" w14:textId="77777777" w:rsidR="002E6D00" w:rsidRDefault="002E6D0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9E656B" w14:textId="77777777" w:rsidR="005754F4" w:rsidRDefault="005754F4" w:rsidP="00277366">
    <w:pPr>
      <w:pStyle w:val="Default"/>
      <w:framePr w:w="4153" w:wrap="auto" w:vAnchor="page" w:hAnchor="page" w:x="1441" w:y="721"/>
      <w:rPr>
        <w:sz w:val="23"/>
        <w:szCs w:val="23"/>
      </w:rPr>
    </w:pPr>
  </w:p>
  <w:p w14:paraId="09A5A9D1" w14:textId="77777777" w:rsidR="005754F4" w:rsidRPr="00B016AA" w:rsidRDefault="005754F4" w:rsidP="0027736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084E37" w14:textId="40856589" w:rsidR="005754F4" w:rsidRPr="008313BD" w:rsidRDefault="005754F4" w:rsidP="00277366">
    <w:pPr>
      <w:pStyle w:val="Default"/>
      <w:rPr>
        <w:rFonts w:ascii="Calibri" w:hAnsi="Calibri" w:cs="Arial"/>
        <w:sz w:val="16"/>
        <w:szCs w:val="16"/>
      </w:rPr>
    </w:pPr>
    <w:r w:rsidRPr="008313BD">
      <w:rPr>
        <w:rFonts w:ascii="Calibri" w:hAnsi="Calibri"/>
        <w:noProof/>
      </w:rPr>
      <w:tab/>
    </w:r>
    <w:r w:rsidRPr="008313BD">
      <w:rPr>
        <w:rFonts w:ascii="Calibri" w:hAnsi="Calibri"/>
        <w:noProof/>
      </w:rPr>
      <w:tab/>
    </w:r>
  </w:p>
  <w:p w14:paraId="3513EF8F" w14:textId="38775468" w:rsidR="005754F4" w:rsidRPr="008313BD" w:rsidRDefault="005754F4" w:rsidP="00E326AF">
    <w:pPr>
      <w:pStyle w:val="Default"/>
      <w:jc w:val="right"/>
      <w:rPr>
        <w:rFonts w:ascii="Calibri" w:hAnsi="Calibri" w:cs="Arial"/>
        <w:sz w:val="16"/>
        <w:szCs w:val="16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5EBCA98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3491434"/>
    <w:multiLevelType w:val="hybridMultilevel"/>
    <w:tmpl w:val="813EB1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68460A4"/>
    <w:multiLevelType w:val="hybridMultilevel"/>
    <w:tmpl w:val="F34E7E50"/>
    <w:lvl w:ilvl="0" w:tplc="377A92FA">
      <w:start w:val="1"/>
      <w:numFmt w:val="decimal"/>
      <w:lvlText w:val="%1."/>
      <w:lvlJc w:val="left"/>
      <w:pPr>
        <w:ind w:left="99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3" w15:restartNumberingAfterBreak="0">
    <w:nsid w:val="28CD6AC3"/>
    <w:multiLevelType w:val="hybridMultilevel"/>
    <w:tmpl w:val="0960E6C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7FD3675"/>
    <w:multiLevelType w:val="hybridMultilevel"/>
    <w:tmpl w:val="FB105D88"/>
    <w:lvl w:ilvl="0" w:tplc="1C460FFE">
      <w:start w:val="1"/>
      <w:numFmt w:val="decimal"/>
      <w:lvlText w:val="%1."/>
      <w:lvlJc w:val="left"/>
      <w:pPr>
        <w:ind w:left="9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40" w:hanging="360"/>
      </w:pPr>
    </w:lvl>
    <w:lvl w:ilvl="2" w:tplc="0409001B" w:tentative="1">
      <w:start w:val="1"/>
      <w:numFmt w:val="lowerRoman"/>
      <w:lvlText w:val="%3."/>
      <w:lvlJc w:val="right"/>
      <w:pPr>
        <w:ind w:left="2360" w:hanging="180"/>
      </w:pPr>
    </w:lvl>
    <w:lvl w:ilvl="3" w:tplc="0409000F" w:tentative="1">
      <w:start w:val="1"/>
      <w:numFmt w:val="decimal"/>
      <w:lvlText w:val="%4."/>
      <w:lvlJc w:val="left"/>
      <w:pPr>
        <w:ind w:left="3080" w:hanging="360"/>
      </w:pPr>
    </w:lvl>
    <w:lvl w:ilvl="4" w:tplc="04090019" w:tentative="1">
      <w:start w:val="1"/>
      <w:numFmt w:val="lowerLetter"/>
      <w:lvlText w:val="%5."/>
      <w:lvlJc w:val="left"/>
      <w:pPr>
        <w:ind w:left="3800" w:hanging="360"/>
      </w:pPr>
    </w:lvl>
    <w:lvl w:ilvl="5" w:tplc="0409001B" w:tentative="1">
      <w:start w:val="1"/>
      <w:numFmt w:val="lowerRoman"/>
      <w:lvlText w:val="%6."/>
      <w:lvlJc w:val="right"/>
      <w:pPr>
        <w:ind w:left="4520" w:hanging="180"/>
      </w:pPr>
    </w:lvl>
    <w:lvl w:ilvl="6" w:tplc="0409000F" w:tentative="1">
      <w:start w:val="1"/>
      <w:numFmt w:val="decimal"/>
      <w:lvlText w:val="%7."/>
      <w:lvlJc w:val="left"/>
      <w:pPr>
        <w:ind w:left="5240" w:hanging="360"/>
      </w:pPr>
    </w:lvl>
    <w:lvl w:ilvl="7" w:tplc="04090019" w:tentative="1">
      <w:start w:val="1"/>
      <w:numFmt w:val="lowerLetter"/>
      <w:lvlText w:val="%8."/>
      <w:lvlJc w:val="left"/>
      <w:pPr>
        <w:ind w:left="5960" w:hanging="360"/>
      </w:pPr>
    </w:lvl>
    <w:lvl w:ilvl="8" w:tplc="0409001B" w:tentative="1">
      <w:start w:val="1"/>
      <w:numFmt w:val="lowerRoman"/>
      <w:lvlText w:val="%9."/>
      <w:lvlJc w:val="right"/>
      <w:pPr>
        <w:ind w:left="6680" w:hanging="180"/>
      </w:pPr>
    </w:lvl>
  </w:abstractNum>
  <w:abstractNum w:abstractNumId="5" w15:restartNumberingAfterBreak="0">
    <w:nsid w:val="45B737E6"/>
    <w:multiLevelType w:val="hybridMultilevel"/>
    <w:tmpl w:val="B36841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7D9179F"/>
    <w:multiLevelType w:val="hybridMultilevel"/>
    <w:tmpl w:val="794863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8F35F19"/>
    <w:multiLevelType w:val="hybridMultilevel"/>
    <w:tmpl w:val="770C88AE"/>
    <w:lvl w:ilvl="0" w:tplc="3E8AA62C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B73353B"/>
    <w:multiLevelType w:val="hybridMultilevel"/>
    <w:tmpl w:val="CF3229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DE87190"/>
    <w:multiLevelType w:val="hybridMultilevel"/>
    <w:tmpl w:val="04CA034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5A9A1050"/>
    <w:multiLevelType w:val="hybridMultilevel"/>
    <w:tmpl w:val="E5F8FC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D350100"/>
    <w:multiLevelType w:val="hybridMultilevel"/>
    <w:tmpl w:val="4E30088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5E175FF5"/>
    <w:multiLevelType w:val="multilevel"/>
    <w:tmpl w:val="2FC2B2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97C6BFA"/>
    <w:multiLevelType w:val="hybridMultilevel"/>
    <w:tmpl w:val="507AE97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8"/>
  </w:num>
  <w:num w:numId="2">
    <w:abstractNumId w:val="5"/>
  </w:num>
  <w:num w:numId="3">
    <w:abstractNumId w:val="4"/>
  </w:num>
  <w:num w:numId="4">
    <w:abstractNumId w:val="10"/>
  </w:num>
  <w:num w:numId="5">
    <w:abstractNumId w:val="3"/>
  </w:num>
  <w:num w:numId="6">
    <w:abstractNumId w:val="0"/>
  </w:num>
  <w:num w:numId="7">
    <w:abstractNumId w:val="12"/>
  </w:num>
  <w:num w:numId="8">
    <w:abstractNumId w:val="1"/>
  </w:num>
  <w:num w:numId="9">
    <w:abstractNumId w:val="11"/>
  </w:num>
  <w:num w:numId="10">
    <w:abstractNumId w:val="6"/>
  </w:num>
  <w:num w:numId="11">
    <w:abstractNumId w:val="13"/>
  </w:num>
  <w:num w:numId="12">
    <w:abstractNumId w:val="7"/>
  </w:num>
  <w:num w:numId="13">
    <w:abstractNumId w:val="2"/>
  </w:num>
  <w:num w:numId="1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016AA"/>
    <w:rsid w:val="000017F1"/>
    <w:rsid w:val="00003520"/>
    <w:rsid w:val="00006B5D"/>
    <w:rsid w:val="00011299"/>
    <w:rsid w:val="00011935"/>
    <w:rsid w:val="0001366C"/>
    <w:rsid w:val="00015DAD"/>
    <w:rsid w:val="00017252"/>
    <w:rsid w:val="0002070A"/>
    <w:rsid w:val="000208AE"/>
    <w:rsid w:val="00021D0C"/>
    <w:rsid w:val="00024C89"/>
    <w:rsid w:val="00026598"/>
    <w:rsid w:val="0003115D"/>
    <w:rsid w:val="000318DC"/>
    <w:rsid w:val="00031A37"/>
    <w:rsid w:val="000325AB"/>
    <w:rsid w:val="00040A37"/>
    <w:rsid w:val="000435C3"/>
    <w:rsid w:val="000447EC"/>
    <w:rsid w:val="00045467"/>
    <w:rsid w:val="000460EF"/>
    <w:rsid w:val="00046ACB"/>
    <w:rsid w:val="00047E61"/>
    <w:rsid w:val="00047EB9"/>
    <w:rsid w:val="00050E91"/>
    <w:rsid w:val="000528E3"/>
    <w:rsid w:val="000601EF"/>
    <w:rsid w:val="0007010C"/>
    <w:rsid w:val="0007178E"/>
    <w:rsid w:val="0007276B"/>
    <w:rsid w:val="000753EE"/>
    <w:rsid w:val="00077F99"/>
    <w:rsid w:val="0008105F"/>
    <w:rsid w:val="00081DD7"/>
    <w:rsid w:val="00083C53"/>
    <w:rsid w:val="00084B09"/>
    <w:rsid w:val="00085996"/>
    <w:rsid w:val="000873DF"/>
    <w:rsid w:val="00090D1B"/>
    <w:rsid w:val="00090FA3"/>
    <w:rsid w:val="0009241D"/>
    <w:rsid w:val="00093574"/>
    <w:rsid w:val="00093D7B"/>
    <w:rsid w:val="00097161"/>
    <w:rsid w:val="00097798"/>
    <w:rsid w:val="000A4703"/>
    <w:rsid w:val="000A5E8B"/>
    <w:rsid w:val="000A722B"/>
    <w:rsid w:val="000B5256"/>
    <w:rsid w:val="000B61CA"/>
    <w:rsid w:val="000B7D08"/>
    <w:rsid w:val="000C04EC"/>
    <w:rsid w:val="000C26E8"/>
    <w:rsid w:val="000C41E9"/>
    <w:rsid w:val="000C4D76"/>
    <w:rsid w:val="000C583B"/>
    <w:rsid w:val="000D0335"/>
    <w:rsid w:val="000D0610"/>
    <w:rsid w:val="000D6B0E"/>
    <w:rsid w:val="000D7F93"/>
    <w:rsid w:val="000E0120"/>
    <w:rsid w:val="000E235C"/>
    <w:rsid w:val="000E56BE"/>
    <w:rsid w:val="000E6BF0"/>
    <w:rsid w:val="000E784D"/>
    <w:rsid w:val="000E78A7"/>
    <w:rsid w:val="000E78F2"/>
    <w:rsid w:val="000F10E0"/>
    <w:rsid w:val="000F384C"/>
    <w:rsid w:val="00103178"/>
    <w:rsid w:val="00104957"/>
    <w:rsid w:val="00105428"/>
    <w:rsid w:val="00105F44"/>
    <w:rsid w:val="00106265"/>
    <w:rsid w:val="00106315"/>
    <w:rsid w:val="001070FF"/>
    <w:rsid w:val="00111990"/>
    <w:rsid w:val="0011290B"/>
    <w:rsid w:val="00113C36"/>
    <w:rsid w:val="001154A6"/>
    <w:rsid w:val="00117653"/>
    <w:rsid w:val="0011779B"/>
    <w:rsid w:val="001179CB"/>
    <w:rsid w:val="001179E4"/>
    <w:rsid w:val="0012032C"/>
    <w:rsid w:val="001207E9"/>
    <w:rsid w:val="00120F4F"/>
    <w:rsid w:val="00126658"/>
    <w:rsid w:val="001275E7"/>
    <w:rsid w:val="00127A07"/>
    <w:rsid w:val="00131120"/>
    <w:rsid w:val="00133467"/>
    <w:rsid w:val="0013688E"/>
    <w:rsid w:val="00137837"/>
    <w:rsid w:val="00137915"/>
    <w:rsid w:val="00140B39"/>
    <w:rsid w:val="0014143B"/>
    <w:rsid w:val="00145ECA"/>
    <w:rsid w:val="00147776"/>
    <w:rsid w:val="001526C4"/>
    <w:rsid w:val="0015516A"/>
    <w:rsid w:val="00157867"/>
    <w:rsid w:val="001636C1"/>
    <w:rsid w:val="00163B5E"/>
    <w:rsid w:val="001660CC"/>
    <w:rsid w:val="0018098C"/>
    <w:rsid w:val="00180C95"/>
    <w:rsid w:val="00180F59"/>
    <w:rsid w:val="0018298A"/>
    <w:rsid w:val="00182F2D"/>
    <w:rsid w:val="00183263"/>
    <w:rsid w:val="00183A5B"/>
    <w:rsid w:val="00192592"/>
    <w:rsid w:val="00192836"/>
    <w:rsid w:val="001A0367"/>
    <w:rsid w:val="001A0E38"/>
    <w:rsid w:val="001A0EAC"/>
    <w:rsid w:val="001A18FA"/>
    <w:rsid w:val="001A6007"/>
    <w:rsid w:val="001B3304"/>
    <w:rsid w:val="001B5650"/>
    <w:rsid w:val="001B5808"/>
    <w:rsid w:val="001B6071"/>
    <w:rsid w:val="001C03B7"/>
    <w:rsid w:val="001C1D17"/>
    <w:rsid w:val="001C28E8"/>
    <w:rsid w:val="001C29EA"/>
    <w:rsid w:val="001C342A"/>
    <w:rsid w:val="001C3C62"/>
    <w:rsid w:val="001C4A17"/>
    <w:rsid w:val="001D022C"/>
    <w:rsid w:val="001D0D89"/>
    <w:rsid w:val="001D151D"/>
    <w:rsid w:val="001D1A76"/>
    <w:rsid w:val="001D1C16"/>
    <w:rsid w:val="001E0746"/>
    <w:rsid w:val="001E0CB9"/>
    <w:rsid w:val="001E26CD"/>
    <w:rsid w:val="001F0196"/>
    <w:rsid w:val="001F0C03"/>
    <w:rsid w:val="001F3245"/>
    <w:rsid w:val="001F353A"/>
    <w:rsid w:val="001F3AA8"/>
    <w:rsid w:val="001F43EC"/>
    <w:rsid w:val="001F66E2"/>
    <w:rsid w:val="001F68F0"/>
    <w:rsid w:val="001F7A3B"/>
    <w:rsid w:val="002013D8"/>
    <w:rsid w:val="002023F1"/>
    <w:rsid w:val="002047ED"/>
    <w:rsid w:val="002061B6"/>
    <w:rsid w:val="00207575"/>
    <w:rsid w:val="0021096F"/>
    <w:rsid w:val="00212B00"/>
    <w:rsid w:val="00213044"/>
    <w:rsid w:val="002135CF"/>
    <w:rsid w:val="002136F3"/>
    <w:rsid w:val="0021524A"/>
    <w:rsid w:val="002208B6"/>
    <w:rsid w:val="0022102E"/>
    <w:rsid w:val="00221304"/>
    <w:rsid w:val="00235F5C"/>
    <w:rsid w:val="002407E3"/>
    <w:rsid w:val="002428DD"/>
    <w:rsid w:val="00245B18"/>
    <w:rsid w:val="00245CE1"/>
    <w:rsid w:val="00250957"/>
    <w:rsid w:val="00251388"/>
    <w:rsid w:val="00251EE1"/>
    <w:rsid w:val="002528E9"/>
    <w:rsid w:val="00253ED0"/>
    <w:rsid w:val="0025631D"/>
    <w:rsid w:val="00260B07"/>
    <w:rsid w:val="002611C1"/>
    <w:rsid w:val="00261B70"/>
    <w:rsid w:val="0026218A"/>
    <w:rsid w:val="00262BC8"/>
    <w:rsid w:val="00264C85"/>
    <w:rsid w:val="00267442"/>
    <w:rsid w:val="002704DB"/>
    <w:rsid w:val="00277366"/>
    <w:rsid w:val="00277722"/>
    <w:rsid w:val="00284131"/>
    <w:rsid w:val="002852ED"/>
    <w:rsid w:val="00285F5C"/>
    <w:rsid w:val="002905C0"/>
    <w:rsid w:val="00295E40"/>
    <w:rsid w:val="002A2285"/>
    <w:rsid w:val="002A2A8B"/>
    <w:rsid w:val="002A5DA2"/>
    <w:rsid w:val="002A6FFA"/>
    <w:rsid w:val="002A702B"/>
    <w:rsid w:val="002B198F"/>
    <w:rsid w:val="002B2A35"/>
    <w:rsid w:val="002B357E"/>
    <w:rsid w:val="002B63FB"/>
    <w:rsid w:val="002B7134"/>
    <w:rsid w:val="002B76F0"/>
    <w:rsid w:val="002C043E"/>
    <w:rsid w:val="002C20E5"/>
    <w:rsid w:val="002C2115"/>
    <w:rsid w:val="002C3138"/>
    <w:rsid w:val="002C6278"/>
    <w:rsid w:val="002C6928"/>
    <w:rsid w:val="002C6C45"/>
    <w:rsid w:val="002C7734"/>
    <w:rsid w:val="002D05E4"/>
    <w:rsid w:val="002D1BC2"/>
    <w:rsid w:val="002D4748"/>
    <w:rsid w:val="002D50C7"/>
    <w:rsid w:val="002D54A0"/>
    <w:rsid w:val="002D60AE"/>
    <w:rsid w:val="002E3EEE"/>
    <w:rsid w:val="002E6D00"/>
    <w:rsid w:val="002E7E5D"/>
    <w:rsid w:val="002F4567"/>
    <w:rsid w:val="002F5159"/>
    <w:rsid w:val="003001B7"/>
    <w:rsid w:val="00303F00"/>
    <w:rsid w:val="003057D1"/>
    <w:rsid w:val="0030684C"/>
    <w:rsid w:val="00306A40"/>
    <w:rsid w:val="00311FEC"/>
    <w:rsid w:val="00313759"/>
    <w:rsid w:val="00313EA2"/>
    <w:rsid w:val="00317E9E"/>
    <w:rsid w:val="00322090"/>
    <w:rsid w:val="003222CD"/>
    <w:rsid w:val="00322B5C"/>
    <w:rsid w:val="00330D9A"/>
    <w:rsid w:val="0033205A"/>
    <w:rsid w:val="0033338A"/>
    <w:rsid w:val="003372F5"/>
    <w:rsid w:val="003405C0"/>
    <w:rsid w:val="00340ADF"/>
    <w:rsid w:val="003417B2"/>
    <w:rsid w:val="00343091"/>
    <w:rsid w:val="00345187"/>
    <w:rsid w:val="003557C8"/>
    <w:rsid w:val="00362767"/>
    <w:rsid w:val="00363546"/>
    <w:rsid w:val="00363590"/>
    <w:rsid w:val="00365E4C"/>
    <w:rsid w:val="00366685"/>
    <w:rsid w:val="003748C5"/>
    <w:rsid w:val="00380314"/>
    <w:rsid w:val="00380329"/>
    <w:rsid w:val="00381FEC"/>
    <w:rsid w:val="00383F47"/>
    <w:rsid w:val="00386CB4"/>
    <w:rsid w:val="00386F99"/>
    <w:rsid w:val="003916E7"/>
    <w:rsid w:val="003918DD"/>
    <w:rsid w:val="00392E5B"/>
    <w:rsid w:val="00393290"/>
    <w:rsid w:val="00396285"/>
    <w:rsid w:val="00396D7B"/>
    <w:rsid w:val="003A0113"/>
    <w:rsid w:val="003A0719"/>
    <w:rsid w:val="003A21AA"/>
    <w:rsid w:val="003A4C95"/>
    <w:rsid w:val="003A5CB0"/>
    <w:rsid w:val="003A5D6D"/>
    <w:rsid w:val="003A643A"/>
    <w:rsid w:val="003A6C6B"/>
    <w:rsid w:val="003B110C"/>
    <w:rsid w:val="003B3FCA"/>
    <w:rsid w:val="003C0480"/>
    <w:rsid w:val="003C063A"/>
    <w:rsid w:val="003C2AD8"/>
    <w:rsid w:val="003C5135"/>
    <w:rsid w:val="003C7072"/>
    <w:rsid w:val="003D3FEF"/>
    <w:rsid w:val="003D5043"/>
    <w:rsid w:val="003D509E"/>
    <w:rsid w:val="003D7EDB"/>
    <w:rsid w:val="003E169F"/>
    <w:rsid w:val="003E1CF4"/>
    <w:rsid w:val="003E27DB"/>
    <w:rsid w:val="003E32C0"/>
    <w:rsid w:val="003F2D9D"/>
    <w:rsid w:val="003F2E54"/>
    <w:rsid w:val="003F411B"/>
    <w:rsid w:val="003F7C23"/>
    <w:rsid w:val="00400276"/>
    <w:rsid w:val="004021F5"/>
    <w:rsid w:val="00402538"/>
    <w:rsid w:val="00402A4C"/>
    <w:rsid w:val="00403735"/>
    <w:rsid w:val="00403AA7"/>
    <w:rsid w:val="00403B3C"/>
    <w:rsid w:val="004052D7"/>
    <w:rsid w:val="00410756"/>
    <w:rsid w:val="0041209C"/>
    <w:rsid w:val="00414A01"/>
    <w:rsid w:val="004164F5"/>
    <w:rsid w:val="004166AC"/>
    <w:rsid w:val="00416772"/>
    <w:rsid w:val="00421D58"/>
    <w:rsid w:val="00432C89"/>
    <w:rsid w:val="0043390D"/>
    <w:rsid w:val="00435133"/>
    <w:rsid w:val="004415EB"/>
    <w:rsid w:val="00444870"/>
    <w:rsid w:val="004464F3"/>
    <w:rsid w:val="004472B8"/>
    <w:rsid w:val="004479B4"/>
    <w:rsid w:val="00447CE9"/>
    <w:rsid w:val="0045021A"/>
    <w:rsid w:val="00451025"/>
    <w:rsid w:val="00451048"/>
    <w:rsid w:val="004537C1"/>
    <w:rsid w:val="0045683E"/>
    <w:rsid w:val="00456B0D"/>
    <w:rsid w:val="00456E4F"/>
    <w:rsid w:val="00460723"/>
    <w:rsid w:val="00460EE9"/>
    <w:rsid w:val="00461032"/>
    <w:rsid w:val="00462E64"/>
    <w:rsid w:val="00463525"/>
    <w:rsid w:val="00464E92"/>
    <w:rsid w:val="0046706F"/>
    <w:rsid w:val="004677DC"/>
    <w:rsid w:val="00467C4E"/>
    <w:rsid w:val="0047073E"/>
    <w:rsid w:val="00470F80"/>
    <w:rsid w:val="0047113F"/>
    <w:rsid w:val="00471C8B"/>
    <w:rsid w:val="004732C6"/>
    <w:rsid w:val="00473B23"/>
    <w:rsid w:val="00480F01"/>
    <w:rsid w:val="004810F7"/>
    <w:rsid w:val="00482EFB"/>
    <w:rsid w:val="00483C8A"/>
    <w:rsid w:val="00485A1F"/>
    <w:rsid w:val="00485A45"/>
    <w:rsid w:val="004864EF"/>
    <w:rsid w:val="004873EF"/>
    <w:rsid w:val="00487668"/>
    <w:rsid w:val="00492832"/>
    <w:rsid w:val="0049535F"/>
    <w:rsid w:val="004956CF"/>
    <w:rsid w:val="0049700A"/>
    <w:rsid w:val="00497195"/>
    <w:rsid w:val="004A3B4E"/>
    <w:rsid w:val="004A3E60"/>
    <w:rsid w:val="004A483A"/>
    <w:rsid w:val="004A5488"/>
    <w:rsid w:val="004A585D"/>
    <w:rsid w:val="004A6EF9"/>
    <w:rsid w:val="004B2573"/>
    <w:rsid w:val="004B27CA"/>
    <w:rsid w:val="004B4CB2"/>
    <w:rsid w:val="004B66E1"/>
    <w:rsid w:val="004C6FD7"/>
    <w:rsid w:val="004D00F0"/>
    <w:rsid w:val="004D0F32"/>
    <w:rsid w:val="004D2FFE"/>
    <w:rsid w:val="004D4BB1"/>
    <w:rsid w:val="004D63D7"/>
    <w:rsid w:val="004D67DC"/>
    <w:rsid w:val="004E06B8"/>
    <w:rsid w:val="004E0B45"/>
    <w:rsid w:val="004E22D1"/>
    <w:rsid w:val="004E2590"/>
    <w:rsid w:val="004E51D7"/>
    <w:rsid w:val="004E726B"/>
    <w:rsid w:val="004F755E"/>
    <w:rsid w:val="004F78B5"/>
    <w:rsid w:val="004F7CDC"/>
    <w:rsid w:val="004F7F21"/>
    <w:rsid w:val="005012D5"/>
    <w:rsid w:val="0050337E"/>
    <w:rsid w:val="0050560E"/>
    <w:rsid w:val="005057C9"/>
    <w:rsid w:val="00505E78"/>
    <w:rsid w:val="00510582"/>
    <w:rsid w:val="00514E09"/>
    <w:rsid w:val="00517AC3"/>
    <w:rsid w:val="005208A4"/>
    <w:rsid w:val="00521593"/>
    <w:rsid w:val="00521EF2"/>
    <w:rsid w:val="00521F23"/>
    <w:rsid w:val="005248AB"/>
    <w:rsid w:val="00524978"/>
    <w:rsid w:val="00525206"/>
    <w:rsid w:val="00525217"/>
    <w:rsid w:val="00526453"/>
    <w:rsid w:val="005268CF"/>
    <w:rsid w:val="00530DF7"/>
    <w:rsid w:val="005317F8"/>
    <w:rsid w:val="0053190A"/>
    <w:rsid w:val="00533DB1"/>
    <w:rsid w:val="005357F2"/>
    <w:rsid w:val="00541E10"/>
    <w:rsid w:val="00543A30"/>
    <w:rsid w:val="00544AC4"/>
    <w:rsid w:val="00544BC1"/>
    <w:rsid w:val="00544C96"/>
    <w:rsid w:val="00546EDF"/>
    <w:rsid w:val="005473FE"/>
    <w:rsid w:val="00552CAB"/>
    <w:rsid w:val="00554407"/>
    <w:rsid w:val="00556617"/>
    <w:rsid w:val="00556AB9"/>
    <w:rsid w:val="00561B87"/>
    <w:rsid w:val="00564CFE"/>
    <w:rsid w:val="00570AFF"/>
    <w:rsid w:val="00570F9D"/>
    <w:rsid w:val="005731C1"/>
    <w:rsid w:val="0057484D"/>
    <w:rsid w:val="005754F4"/>
    <w:rsid w:val="00575D48"/>
    <w:rsid w:val="005760A3"/>
    <w:rsid w:val="00583460"/>
    <w:rsid w:val="005869BE"/>
    <w:rsid w:val="00590003"/>
    <w:rsid w:val="00590417"/>
    <w:rsid w:val="0059273D"/>
    <w:rsid w:val="00592C7B"/>
    <w:rsid w:val="005939A5"/>
    <w:rsid w:val="00594560"/>
    <w:rsid w:val="00595B8C"/>
    <w:rsid w:val="0059648F"/>
    <w:rsid w:val="005A447F"/>
    <w:rsid w:val="005A5248"/>
    <w:rsid w:val="005A6B17"/>
    <w:rsid w:val="005A74B8"/>
    <w:rsid w:val="005B4C51"/>
    <w:rsid w:val="005B64D1"/>
    <w:rsid w:val="005B7094"/>
    <w:rsid w:val="005C057C"/>
    <w:rsid w:val="005C302F"/>
    <w:rsid w:val="005C490D"/>
    <w:rsid w:val="005C4CEF"/>
    <w:rsid w:val="005C7231"/>
    <w:rsid w:val="005D2536"/>
    <w:rsid w:val="005D3C39"/>
    <w:rsid w:val="005D426A"/>
    <w:rsid w:val="005D7983"/>
    <w:rsid w:val="005D7B20"/>
    <w:rsid w:val="005E2092"/>
    <w:rsid w:val="005E2CB1"/>
    <w:rsid w:val="005E490B"/>
    <w:rsid w:val="005E547C"/>
    <w:rsid w:val="005E634E"/>
    <w:rsid w:val="005E783E"/>
    <w:rsid w:val="005F5B14"/>
    <w:rsid w:val="005F688F"/>
    <w:rsid w:val="00600CE6"/>
    <w:rsid w:val="00602580"/>
    <w:rsid w:val="00610E0A"/>
    <w:rsid w:val="006148D8"/>
    <w:rsid w:val="00622A2A"/>
    <w:rsid w:val="0062346B"/>
    <w:rsid w:val="00624E5A"/>
    <w:rsid w:val="00625A6C"/>
    <w:rsid w:val="00626607"/>
    <w:rsid w:val="0062674B"/>
    <w:rsid w:val="00626FA4"/>
    <w:rsid w:val="00631040"/>
    <w:rsid w:val="006332CB"/>
    <w:rsid w:val="00633424"/>
    <w:rsid w:val="00633C72"/>
    <w:rsid w:val="00634655"/>
    <w:rsid w:val="006359B4"/>
    <w:rsid w:val="006429F8"/>
    <w:rsid w:val="006439C5"/>
    <w:rsid w:val="006463B9"/>
    <w:rsid w:val="00646B03"/>
    <w:rsid w:val="00646EDF"/>
    <w:rsid w:val="00647826"/>
    <w:rsid w:val="00651352"/>
    <w:rsid w:val="006532DC"/>
    <w:rsid w:val="00655779"/>
    <w:rsid w:val="0065794D"/>
    <w:rsid w:val="00660D43"/>
    <w:rsid w:val="00662C2D"/>
    <w:rsid w:val="0066431D"/>
    <w:rsid w:val="00664E54"/>
    <w:rsid w:val="00665FA0"/>
    <w:rsid w:val="006663BD"/>
    <w:rsid w:val="006709AB"/>
    <w:rsid w:val="00671A78"/>
    <w:rsid w:val="006737BD"/>
    <w:rsid w:val="00676798"/>
    <w:rsid w:val="00680286"/>
    <w:rsid w:val="00682B83"/>
    <w:rsid w:val="006856F1"/>
    <w:rsid w:val="00686941"/>
    <w:rsid w:val="00686974"/>
    <w:rsid w:val="00686992"/>
    <w:rsid w:val="00687E8F"/>
    <w:rsid w:val="00691C48"/>
    <w:rsid w:val="00691C5D"/>
    <w:rsid w:val="00691E0B"/>
    <w:rsid w:val="00692B55"/>
    <w:rsid w:val="00695D33"/>
    <w:rsid w:val="00695FDF"/>
    <w:rsid w:val="00697F41"/>
    <w:rsid w:val="006A00FC"/>
    <w:rsid w:val="006A0E03"/>
    <w:rsid w:val="006A123D"/>
    <w:rsid w:val="006A19A7"/>
    <w:rsid w:val="006A39A0"/>
    <w:rsid w:val="006A4085"/>
    <w:rsid w:val="006A575F"/>
    <w:rsid w:val="006A5EED"/>
    <w:rsid w:val="006A6E41"/>
    <w:rsid w:val="006B0BE0"/>
    <w:rsid w:val="006B2D57"/>
    <w:rsid w:val="006B5DC4"/>
    <w:rsid w:val="006B6435"/>
    <w:rsid w:val="006C32AC"/>
    <w:rsid w:val="006C5CDE"/>
    <w:rsid w:val="006C5E7E"/>
    <w:rsid w:val="006C73FE"/>
    <w:rsid w:val="006D0021"/>
    <w:rsid w:val="006D33CC"/>
    <w:rsid w:val="006D4BD3"/>
    <w:rsid w:val="006D6075"/>
    <w:rsid w:val="006E0154"/>
    <w:rsid w:val="006E04AE"/>
    <w:rsid w:val="006E5DF9"/>
    <w:rsid w:val="006F16DF"/>
    <w:rsid w:val="006F2074"/>
    <w:rsid w:val="006F3226"/>
    <w:rsid w:val="006F3706"/>
    <w:rsid w:val="006F5979"/>
    <w:rsid w:val="006F60C2"/>
    <w:rsid w:val="006F62A3"/>
    <w:rsid w:val="006F75C0"/>
    <w:rsid w:val="00700D20"/>
    <w:rsid w:val="00701820"/>
    <w:rsid w:val="00703E9C"/>
    <w:rsid w:val="0070547C"/>
    <w:rsid w:val="00711399"/>
    <w:rsid w:val="007158BB"/>
    <w:rsid w:val="00721688"/>
    <w:rsid w:val="0072376A"/>
    <w:rsid w:val="007238CB"/>
    <w:rsid w:val="007247C4"/>
    <w:rsid w:val="007270F5"/>
    <w:rsid w:val="00727255"/>
    <w:rsid w:val="00730575"/>
    <w:rsid w:val="007306F5"/>
    <w:rsid w:val="00733095"/>
    <w:rsid w:val="00734B1E"/>
    <w:rsid w:val="00734DD6"/>
    <w:rsid w:val="00736D76"/>
    <w:rsid w:val="00736FCA"/>
    <w:rsid w:val="007372D6"/>
    <w:rsid w:val="007450BF"/>
    <w:rsid w:val="00752E2D"/>
    <w:rsid w:val="0075301A"/>
    <w:rsid w:val="0075416E"/>
    <w:rsid w:val="00754CD8"/>
    <w:rsid w:val="00754FE7"/>
    <w:rsid w:val="00761C70"/>
    <w:rsid w:val="007621FD"/>
    <w:rsid w:val="00764D8C"/>
    <w:rsid w:val="007656EF"/>
    <w:rsid w:val="007670C2"/>
    <w:rsid w:val="00774278"/>
    <w:rsid w:val="00781D28"/>
    <w:rsid w:val="00783DD2"/>
    <w:rsid w:val="00784102"/>
    <w:rsid w:val="00784C11"/>
    <w:rsid w:val="00792976"/>
    <w:rsid w:val="00792D32"/>
    <w:rsid w:val="00794E0D"/>
    <w:rsid w:val="007961B2"/>
    <w:rsid w:val="007964D0"/>
    <w:rsid w:val="007A1A4F"/>
    <w:rsid w:val="007A27CD"/>
    <w:rsid w:val="007A35D6"/>
    <w:rsid w:val="007A61E5"/>
    <w:rsid w:val="007A68F1"/>
    <w:rsid w:val="007A6A3E"/>
    <w:rsid w:val="007B0CD1"/>
    <w:rsid w:val="007B277C"/>
    <w:rsid w:val="007B2B2D"/>
    <w:rsid w:val="007B62A7"/>
    <w:rsid w:val="007B6B1E"/>
    <w:rsid w:val="007B6DCB"/>
    <w:rsid w:val="007B716E"/>
    <w:rsid w:val="007C0442"/>
    <w:rsid w:val="007C2CAE"/>
    <w:rsid w:val="007C3827"/>
    <w:rsid w:val="007C5280"/>
    <w:rsid w:val="007D0582"/>
    <w:rsid w:val="007D1B84"/>
    <w:rsid w:val="007D3E34"/>
    <w:rsid w:val="007D43D7"/>
    <w:rsid w:val="007E010B"/>
    <w:rsid w:val="007E01FE"/>
    <w:rsid w:val="007E0F85"/>
    <w:rsid w:val="007F1D8E"/>
    <w:rsid w:val="007F2A47"/>
    <w:rsid w:val="007F392D"/>
    <w:rsid w:val="007F4FE7"/>
    <w:rsid w:val="007F5CD4"/>
    <w:rsid w:val="007F7191"/>
    <w:rsid w:val="00801F64"/>
    <w:rsid w:val="00803A9B"/>
    <w:rsid w:val="00803E02"/>
    <w:rsid w:val="00803FF4"/>
    <w:rsid w:val="0080523F"/>
    <w:rsid w:val="00810CC5"/>
    <w:rsid w:val="008110A6"/>
    <w:rsid w:val="00811F0D"/>
    <w:rsid w:val="008175A9"/>
    <w:rsid w:val="008210A0"/>
    <w:rsid w:val="008223FF"/>
    <w:rsid w:val="00826646"/>
    <w:rsid w:val="00830864"/>
    <w:rsid w:val="008311ED"/>
    <w:rsid w:val="008313BD"/>
    <w:rsid w:val="008324D2"/>
    <w:rsid w:val="00833245"/>
    <w:rsid w:val="0083525E"/>
    <w:rsid w:val="008410A3"/>
    <w:rsid w:val="0084396E"/>
    <w:rsid w:val="0084593A"/>
    <w:rsid w:val="00846615"/>
    <w:rsid w:val="008475B4"/>
    <w:rsid w:val="00851402"/>
    <w:rsid w:val="00851CD3"/>
    <w:rsid w:val="00853603"/>
    <w:rsid w:val="008536B9"/>
    <w:rsid w:val="00853DA7"/>
    <w:rsid w:val="008564C8"/>
    <w:rsid w:val="0086187C"/>
    <w:rsid w:val="008619DA"/>
    <w:rsid w:val="008640EC"/>
    <w:rsid w:val="00864F2C"/>
    <w:rsid w:val="00867CE5"/>
    <w:rsid w:val="0087184F"/>
    <w:rsid w:val="00871B34"/>
    <w:rsid w:val="00872CA6"/>
    <w:rsid w:val="0087385D"/>
    <w:rsid w:val="00876453"/>
    <w:rsid w:val="00877A32"/>
    <w:rsid w:val="00877D93"/>
    <w:rsid w:val="00881AC1"/>
    <w:rsid w:val="00881E00"/>
    <w:rsid w:val="00884701"/>
    <w:rsid w:val="00887929"/>
    <w:rsid w:val="008907F7"/>
    <w:rsid w:val="00890AA2"/>
    <w:rsid w:val="008962E2"/>
    <w:rsid w:val="00896D4C"/>
    <w:rsid w:val="008A0008"/>
    <w:rsid w:val="008A2006"/>
    <w:rsid w:val="008A3600"/>
    <w:rsid w:val="008A4D69"/>
    <w:rsid w:val="008B0903"/>
    <w:rsid w:val="008B1B2C"/>
    <w:rsid w:val="008B2C47"/>
    <w:rsid w:val="008B308D"/>
    <w:rsid w:val="008B65C7"/>
    <w:rsid w:val="008C0339"/>
    <w:rsid w:val="008C3686"/>
    <w:rsid w:val="008C6FA0"/>
    <w:rsid w:val="008C79DD"/>
    <w:rsid w:val="008D05A1"/>
    <w:rsid w:val="008D156B"/>
    <w:rsid w:val="008D29E4"/>
    <w:rsid w:val="008D2E23"/>
    <w:rsid w:val="008D34F6"/>
    <w:rsid w:val="008D5A92"/>
    <w:rsid w:val="008E07A1"/>
    <w:rsid w:val="008E3416"/>
    <w:rsid w:val="008E579D"/>
    <w:rsid w:val="008E6E26"/>
    <w:rsid w:val="008F1F22"/>
    <w:rsid w:val="008F5446"/>
    <w:rsid w:val="008F5CDB"/>
    <w:rsid w:val="008F60E0"/>
    <w:rsid w:val="008F770D"/>
    <w:rsid w:val="00903480"/>
    <w:rsid w:val="00903640"/>
    <w:rsid w:val="009038CA"/>
    <w:rsid w:val="009103E1"/>
    <w:rsid w:val="0091104A"/>
    <w:rsid w:val="009137F0"/>
    <w:rsid w:val="009154E2"/>
    <w:rsid w:val="00915951"/>
    <w:rsid w:val="00915B93"/>
    <w:rsid w:val="0092451E"/>
    <w:rsid w:val="0093197D"/>
    <w:rsid w:val="00945EDB"/>
    <w:rsid w:val="00952952"/>
    <w:rsid w:val="00953597"/>
    <w:rsid w:val="00954110"/>
    <w:rsid w:val="00955873"/>
    <w:rsid w:val="00956205"/>
    <w:rsid w:val="00966101"/>
    <w:rsid w:val="009705FB"/>
    <w:rsid w:val="0097214C"/>
    <w:rsid w:val="0097311A"/>
    <w:rsid w:val="009741C6"/>
    <w:rsid w:val="00974C7B"/>
    <w:rsid w:val="0098044C"/>
    <w:rsid w:val="009806DB"/>
    <w:rsid w:val="0098192A"/>
    <w:rsid w:val="00982480"/>
    <w:rsid w:val="00985647"/>
    <w:rsid w:val="00986586"/>
    <w:rsid w:val="009927D9"/>
    <w:rsid w:val="00993142"/>
    <w:rsid w:val="00994B60"/>
    <w:rsid w:val="009A04A6"/>
    <w:rsid w:val="009A0BD6"/>
    <w:rsid w:val="009A0F4D"/>
    <w:rsid w:val="009A3667"/>
    <w:rsid w:val="009A6098"/>
    <w:rsid w:val="009A67C5"/>
    <w:rsid w:val="009B0190"/>
    <w:rsid w:val="009B535C"/>
    <w:rsid w:val="009B6AF4"/>
    <w:rsid w:val="009C1DF4"/>
    <w:rsid w:val="009C4BBE"/>
    <w:rsid w:val="009C6D7F"/>
    <w:rsid w:val="009C77B8"/>
    <w:rsid w:val="009D006C"/>
    <w:rsid w:val="009D04E6"/>
    <w:rsid w:val="009D308B"/>
    <w:rsid w:val="009D42FC"/>
    <w:rsid w:val="009D6126"/>
    <w:rsid w:val="009D69B5"/>
    <w:rsid w:val="009E1ADF"/>
    <w:rsid w:val="009E228D"/>
    <w:rsid w:val="009E3F81"/>
    <w:rsid w:val="009E6293"/>
    <w:rsid w:val="009E6CF0"/>
    <w:rsid w:val="009E7577"/>
    <w:rsid w:val="009E7950"/>
    <w:rsid w:val="009F2A65"/>
    <w:rsid w:val="009F2E9B"/>
    <w:rsid w:val="009F4DF3"/>
    <w:rsid w:val="009F5E2A"/>
    <w:rsid w:val="009F62EB"/>
    <w:rsid w:val="009F77B1"/>
    <w:rsid w:val="009F7F8E"/>
    <w:rsid w:val="00A02D35"/>
    <w:rsid w:val="00A066F0"/>
    <w:rsid w:val="00A067C1"/>
    <w:rsid w:val="00A102FE"/>
    <w:rsid w:val="00A1179C"/>
    <w:rsid w:val="00A11B1C"/>
    <w:rsid w:val="00A12DAB"/>
    <w:rsid w:val="00A15CC9"/>
    <w:rsid w:val="00A17B01"/>
    <w:rsid w:val="00A22B94"/>
    <w:rsid w:val="00A245EB"/>
    <w:rsid w:val="00A25197"/>
    <w:rsid w:val="00A267ED"/>
    <w:rsid w:val="00A31742"/>
    <w:rsid w:val="00A31CCF"/>
    <w:rsid w:val="00A32A31"/>
    <w:rsid w:val="00A3411E"/>
    <w:rsid w:val="00A37DC6"/>
    <w:rsid w:val="00A40164"/>
    <w:rsid w:val="00A4097A"/>
    <w:rsid w:val="00A40E0C"/>
    <w:rsid w:val="00A433A5"/>
    <w:rsid w:val="00A4422B"/>
    <w:rsid w:val="00A4453B"/>
    <w:rsid w:val="00A45279"/>
    <w:rsid w:val="00A467B1"/>
    <w:rsid w:val="00A51A32"/>
    <w:rsid w:val="00A521AE"/>
    <w:rsid w:val="00A544D7"/>
    <w:rsid w:val="00A6285D"/>
    <w:rsid w:val="00A66FAC"/>
    <w:rsid w:val="00A67CAD"/>
    <w:rsid w:val="00A713AE"/>
    <w:rsid w:val="00A71F44"/>
    <w:rsid w:val="00A72713"/>
    <w:rsid w:val="00A76879"/>
    <w:rsid w:val="00A777A6"/>
    <w:rsid w:val="00A777E7"/>
    <w:rsid w:val="00A80BF8"/>
    <w:rsid w:val="00A831EB"/>
    <w:rsid w:val="00A83C78"/>
    <w:rsid w:val="00A84E99"/>
    <w:rsid w:val="00A85DD7"/>
    <w:rsid w:val="00A87B8C"/>
    <w:rsid w:val="00A90322"/>
    <w:rsid w:val="00A9240F"/>
    <w:rsid w:val="00A97483"/>
    <w:rsid w:val="00AA084B"/>
    <w:rsid w:val="00AA0FF7"/>
    <w:rsid w:val="00AA22F1"/>
    <w:rsid w:val="00AA5005"/>
    <w:rsid w:val="00AB33E8"/>
    <w:rsid w:val="00AC3314"/>
    <w:rsid w:val="00AC4ACB"/>
    <w:rsid w:val="00AC4D70"/>
    <w:rsid w:val="00AC62B9"/>
    <w:rsid w:val="00AD11AE"/>
    <w:rsid w:val="00AD1D42"/>
    <w:rsid w:val="00AD2621"/>
    <w:rsid w:val="00AD390F"/>
    <w:rsid w:val="00AD661D"/>
    <w:rsid w:val="00AD69AC"/>
    <w:rsid w:val="00AD7A7F"/>
    <w:rsid w:val="00AE0E20"/>
    <w:rsid w:val="00AE0FB9"/>
    <w:rsid w:val="00AE222B"/>
    <w:rsid w:val="00AF09A2"/>
    <w:rsid w:val="00AF13FD"/>
    <w:rsid w:val="00AF4920"/>
    <w:rsid w:val="00B00EAB"/>
    <w:rsid w:val="00B0166C"/>
    <w:rsid w:val="00B016AA"/>
    <w:rsid w:val="00B01BE8"/>
    <w:rsid w:val="00B0380E"/>
    <w:rsid w:val="00B03F7A"/>
    <w:rsid w:val="00B06E11"/>
    <w:rsid w:val="00B10FAE"/>
    <w:rsid w:val="00B12494"/>
    <w:rsid w:val="00B15ED8"/>
    <w:rsid w:val="00B16856"/>
    <w:rsid w:val="00B16A0D"/>
    <w:rsid w:val="00B20DE6"/>
    <w:rsid w:val="00B21AC3"/>
    <w:rsid w:val="00B23A89"/>
    <w:rsid w:val="00B2462A"/>
    <w:rsid w:val="00B25CB8"/>
    <w:rsid w:val="00B30280"/>
    <w:rsid w:val="00B35AF1"/>
    <w:rsid w:val="00B378C6"/>
    <w:rsid w:val="00B37A03"/>
    <w:rsid w:val="00B40155"/>
    <w:rsid w:val="00B413EC"/>
    <w:rsid w:val="00B422AD"/>
    <w:rsid w:val="00B42873"/>
    <w:rsid w:val="00B44206"/>
    <w:rsid w:val="00B51D3F"/>
    <w:rsid w:val="00B52653"/>
    <w:rsid w:val="00B54017"/>
    <w:rsid w:val="00B564B6"/>
    <w:rsid w:val="00B56A01"/>
    <w:rsid w:val="00B57C65"/>
    <w:rsid w:val="00B601A4"/>
    <w:rsid w:val="00B60B27"/>
    <w:rsid w:val="00B62198"/>
    <w:rsid w:val="00B627FC"/>
    <w:rsid w:val="00B64603"/>
    <w:rsid w:val="00B66665"/>
    <w:rsid w:val="00B66C96"/>
    <w:rsid w:val="00B67F86"/>
    <w:rsid w:val="00B7229F"/>
    <w:rsid w:val="00B7609E"/>
    <w:rsid w:val="00B76E71"/>
    <w:rsid w:val="00B82192"/>
    <w:rsid w:val="00B82824"/>
    <w:rsid w:val="00B82999"/>
    <w:rsid w:val="00B82D61"/>
    <w:rsid w:val="00B87EE2"/>
    <w:rsid w:val="00B90409"/>
    <w:rsid w:val="00B90CE3"/>
    <w:rsid w:val="00B93B43"/>
    <w:rsid w:val="00B94130"/>
    <w:rsid w:val="00B95098"/>
    <w:rsid w:val="00B96E25"/>
    <w:rsid w:val="00B96F84"/>
    <w:rsid w:val="00BA332A"/>
    <w:rsid w:val="00BA35F4"/>
    <w:rsid w:val="00BA3724"/>
    <w:rsid w:val="00BA40D3"/>
    <w:rsid w:val="00BA46D2"/>
    <w:rsid w:val="00BA6667"/>
    <w:rsid w:val="00BA6826"/>
    <w:rsid w:val="00BB1166"/>
    <w:rsid w:val="00BB651D"/>
    <w:rsid w:val="00BC04D8"/>
    <w:rsid w:val="00BC0769"/>
    <w:rsid w:val="00BC08BE"/>
    <w:rsid w:val="00BC0BF8"/>
    <w:rsid w:val="00BC13E5"/>
    <w:rsid w:val="00BC5C65"/>
    <w:rsid w:val="00BC6B52"/>
    <w:rsid w:val="00BC76BA"/>
    <w:rsid w:val="00BD368F"/>
    <w:rsid w:val="00BD794C"/>
    <w:rsid w:val="00BE0736"/>
    <w:rsid w:val="00BE22AA"/>
    <w:rsid w:val="00BE307D"/>
    <w:rsid w:val="00BE5557"/>
    <w:rsid w:val="00BF2916"/>
    <w:rsid w:val="00BF3916"/>
    <w:rsid w:val="00BF705E"/>
    <w:rsid w:val="00BF76BA"/>
    <w:rsid w:val="00C000EE"/>
    <w:rsid w:val="00C01E1A"/>
    <w:rsid w:val="00C155F5"/>
    <w:rsid w:val="00C1599A"/>
    <w:rsid w:val="00C22A1B"/>
    <w:rsid w:val="00C23131"/>
    <w:rsid w:val="00C2481F"/>
    <w:rsid w:val="00C25DDC"/>
    <w:rsid w:val="00C26DFC"/>
    <w:rsid w:val="00C3323C"/>
    <w:rsid w:val="00C33EB1"/>
    <w:rsid w:val="00C36FC4"/>
    <w:rsid w:val="00C41B38"/>
    <w:rsid w:val="00C4240E"/>
    <w:rsid w:val="00C438FF"/>
    <w:rsid w:val="00C43FB3"/>
    <w:rsid w:val="00C4475F"/>
    <w:rsid w:val="00C44982"/>
    <w:rsid w:val="00C45B20"/>
    <w:rsid w:val="00C46FD3"/>
    <w:rsid w:val="00C54C2A"/>
    <w:rsid w:val="00C5788A"/>
    <w:rsid w:val="00C57AA6"/>
    <w:rsid w:val="00C6314B"/>
    <w:rsid w:val="00C632EE"/>
    <w:rsid w:val="00C65F51"/>
    <w:rsid w:val="00C661EB"/>
    <w:rsid w:val="00C675C5"/>
    <w:rsid w:val="00C71BEA"/>
    <w:rsid w:val="00C7323F"/>
    <w:rsid w:val="00C767E0"/>
    <w:rsid w:val="00C853F3"/>
    <w:rsid w:val="00C857DB"/>
    <w:rsid w:val="00C8611A"/>
    <w:rsid w:val="00C86929"/>
    <w:rsid w:val="00C91B34"/>
    <w:rsid w:val="00C93ADC"/>
    <w:rsid w:val="00C954AD"/>
    <w:rsid w:val="00C95CE6"/>
    <w:rsid w:val="00C97D2A"/>
    <w:rsid w:val="00CA0EAF"/>
    <w:rsid w:val="00CA12B4"/>
    <w:rsid w:val="00CA284B"/>
    <w:rsid w:val="00CA56F4"/>
    <w:rsid w:val="00CA6AD1"/>
    <w:rsid w:val="00CA7668"/>
    <w:rsid w:val="00CB0911"/>
    <w:rsid w:val="00CB3681"/>
    <w:rsid w:val="00CB5892"/>
    <w:rsid w:val="00CB59D9"/>
    <w:rsid w:val="00CB5A72"/>
    <w:rsid w:val="00CB711C"/>
    <w:rsid w:val="00CC4F9D"/>
    <w:rsid w:val="00CC6080"/>
    <w:rsid w:val="00CC7EB6"/>
    <w:rsid w:val="00CD0365"/>
    <w:rsid w:val="00CD098D"/>
    <w:rsid w:val="00CD0FA0"/>
    <w:rsid w:val="00CD10B3"/>
    <w:rsid w:val="00CD1681"/>
    <w:rsid w:val="00CD2A21"/>
    <w:rsid w:val="00CE00A3"/>
    <w:rsid w:val="00CE09A1"/>
    <w:rsid w:val="00CE3E5C"/>
    <w:rsid w:val="00CE433C"/>
    <w:rsid w:val="00CE7293"/>
    <w:rsid w:val="00CF0FC4"/>
    <w:rsid w:val="00CF5FDC"/>
    <w:rsid w:val="00CF66EC"/>
    <w:rsid w:val="00D00231"/>
    <w:rsid w:val="00D0077C"/>
    <w:rsid w:val="00D0582F"/>
    <w:rsid w:val="00D06EF2"/>
    <w:rsid w:val="00D10A6C"/>
    <w:rsid w:val="00D110B4"/>
    <w:rsid w:val="00D112A0"/>
    <w:rsid w:val="00D1570E"/>
    <w:rsid w:val="00D15DA3"/>
    <w:rsid w:val="00D1633D"/>
    <w:rsid w:val="00D169EA"/>
    <w:rsid w:val="00D20E90"/>
    <w:rsid w:val="00D221BA"/>
    <w:rsid w:val="00D2222B"/>
    <w:rsid w:val="00D237E4"/>
    <w:rsid w:val="00D23BB3"/>
    <w:rsid w:val="00D24A11"/>
    <w:rsid w:val="00D26C93"/>
    <w:rsid w:val="00D272D8"/>
    <w:rsid w:val="00D30C4D"/>
    <w:rsid w:val="00D3103C"/>
    <w:rsid w:val="00D34FAE"/>
    <w:rsid w:val="00D35707"/>
    <w:rsid w:val="00D4200F"/>
    <w:rsid w:val="00D431D4"/>
    <w:rsid w:val="00D444C3"/>
    <w:rsid w:val="00D46290"/>
    <w:rsid w:val="00D469CA"/>
    <w:rsid w:val="00D50D17"/>
    <w:rsid w:val="00D51819"/>
    <w:rsid w:val="00D524F6"/>
    <w:rsid w:val="00D52D94"/>
    <w:rsid w:val="00D54398"/>
    <w:rsid w:val="00D54757"/>
    <w:rsid w:val="00D63508"/>
    <w:rsid w:val="00D656EB"/>
    <w:rsid w:val="00D67EEE"/>
    <w:rsid w:val="00D7109D"/>
    <w:rsid w:val="00D710E1"/>
    <w:rsid w:val="00D74ADA"/>
    <w:rsid w:val="00D754D8"/>
    <w:rsid w:val="00D75D2C"/>
    <w:rsid w:val="00D821A6"/>
    <w:rsid w:val="00D8379C"/>
    <w:rsid w:val="00D8726C"/>
    <w:rsid w:val="00D900F1"/>
    <w:rsid w:val="00D91A68"/>
    <w:rsid w:val="00D933D0"/>
    <w:rsid w:val="00DA0029"/>
    <w:rsid w:val="00DA065D"/>
    <w:rsid w:val="00DA17CE"/>
    <w:rsid w:val="00DA4116"/>
    <w:rsid w:val="00DA43A9"/>
    <w:rsid w:val="00DA4AAE"/>
    <w:rsid w:val="00DA533F"/>
    <w:rsid w:val="00DA5939"/>
    <w:rsid w:val="00DA5CBE"/>
    <w:rsid w:val="00DA756A"/>
    <w:rsid w:val="00DB4226"/>
    <w:rsid w:val="00DC033B"/>
    <w:rsid w:val="00DC0B83"/>
    <w:rsid w:val="00DC1801"/>
    <w:rsid w:val="00DC1941"/>
    <w:rsid w:val="00DC478D"/>
    <w:rsid w:val="00DC6A17"/>
    <w:rsid w:val="00DC779E"/>
    <w:rsid w:val="00DC7876"/>
    <w:rsid w:val="00DD0DC0"/>
    <w:rsid w:val="00DD1774"/>
    <w:rsid w:val="00DD31DE"/>
    <w:rsid w:val="00DD6F9B"/>
    <w:rsid w:val="00DE2BAC"/>
    <w:rsid w:val="00DE469D"/>
    <w:rsid w:val="00DF134D"/>
    <w:rsid w:val="00DF154C"/>
    <w:rsid w:val="00DF220F"/>
    <w:rsid w:val="00DF3B6F"/>
    <w:rsid w:val="00DF4685"/>
    <w:rsid w:val="00E01BF0"/>
    <w:rsid w:val="00E02860"/>
    <w:rsid w:val="00E07BB8"/>
    <w:rsid w:val="00E138F6"/>
    <w:rsid w:val="00E15526"/>
    <w:rsid w:val="00E22ABA"/>
    <w:rsid w:val="00E22F9C"/>
    <w:rsid w:val="00E2502B"/>
    <w:rsid w:val="00E270CA"/>
    <w:rsid w:val="00E277B3"/>
    <w:rsid w:val="00E309DD"/>
    <w:rsid w:val="00E326AF"/>
    <w:rsid w:val="00E32B7F"/>
    <w:rsid w:val="00E34549"/>
    <w:rsid w:val="00E44789"/>
    <w:rsid w:val="00E4534B"/>
    <w:rsid w:val="00E5138F"/>
    <w:rsid w:val="00E523D0"/>
    <w:rsid w:val="00E52556"/>
    <w:rsid w:val="00E5396E"/>
    <w:rsid w:val="00E5643B"/>
    <w:rsid w:val="00E57553"/>
    <w:rsid w:val="00E626BB"/>
    <w:rsid w:val="00E63BDF"/>
    <w:rsid w:val="00E65BCC"/>
    <w:rsid w:val="00E70B8B"/>
    <w:rsid w:val="00E70CE3"/>
    <w:rsid w:val="00E7293A"/>
    <w:rsid w:val="00E72C43"/>
    <w:rsid w:val="00E73025"/>
    <w:rsid w:val="00E73180"/>
    <w:rsid w:val="00E73735"/>
    <w:rsid w:val="00E7623F"/>
    <w:rsid w:val="00E7737A"/>
    <w:rsid w:val="00E80527"/>
    <w:rsid w:val="00E821D5"/>
    <w:rsid w:val="00E82DD3"/>
    <w:rsid w:val="00E84077"/>
    <w:rsid w:val="00E84D58"/>
    <w:rsid w:val="00E90D50"/>
    <w:rsid w:val="00E91020"/>
    <w:rsid w:val="00E9350D"/>
    <w:rsid w:val="00E965F3"/>
    <w:rsid w:val="00EA0171"/>
    <w:rsid w:val="00EA01C0"/>
    <w:rsid w:val="00EA01C1"/>
    <w:rsid w:val="00EA02E6"/>
    <w:rsid w:val="00EA15DE"/>
    <w:rsid w:val="00EA3D8B"/>
    <w:rsid w:val="00EA60ED"/>
    <w:rsid w:val="00EB53F1"/>
    <w:rsid w:val="00EB77E7"/>
    <w:rsid w:val="00EC20F6"/>
    <w:rsid w:val="00EC2B35"/>
    <w:rsid w:val="00EC388C"/>
    <w:rsid w:val="00EC56EE"/>
    <w:rsid w:val="00EC74C5"/>
    <w:rsid w:val="00ED1AA8"/>
    <w:rsid w:val="00ED3995"/>
    <w:rsid w:val="00ED39F2"/>
    <w:rsid w:val="00ED3EB8"/>
    <w:rsid w:val="00ED722F"/>
    <w:rsid w:val="00EE0071"/>
    <w:rsid w:val="00EE3F5A"/>
    <w:rsid w:val="00EE5002"/>
    <w:rsid w:val="00EE5C5F"/>
    <w:rsid w:val="00EE5D36"/>
    <w:rsid w:val="00EE624B"/>
    <w:rsid w:val="00EE6F3F"/>
    <w:rsid w:val="00EF0AB9"/>
    <w:rsid w:val="00EF2FB7"/>
    <w:rsid w:val="00EF528D"/>
    <w:rsid w:val="00EF68A4"/>
    <w:rsid w:val="00EF7183"/>
    <w:rsid w:val="00EF7DF6"/>
    <w:rsid w:val="00F01B8B"/>
    <w:rsid w:val="00F03D3A"/>
    <w:rsid w:val="00F06503"/>
    <w:rsid w:val="00F119E1"/>
    <w:rsid w:val="00F14C51"/>
    <w:rsid w:val="00F1563A"/>
    <w:rsid w:val="00F21DF4"/>
    <w:rsid w:val="00F243E1"/>
    <w:rsid w:val="00F27918"/>
    <w:rsid w:val="00F279E2"/>
    <w:rsid w:val="00F27DB4"/>
    <w:rsid w:val="00F3005C"/>
    <w:rsid w:val="00F3300D"/>
    <w:rsid w:val="00F3314E"/>
    <w:rsid w:val="00F33799"/>
    <w:rsid w:val="00F33A1E"/>
    <w:rsid w:val="00F34F8F"/>
    <w:rsid w:val="00F357E1"/>
    <w:rsid w:val="00F36552"/>
    <w:rsid w:val="00F40676"/>
    <w:rsid w:val="00F41517"/>
    <w:rsid w:val="00F423BC"/>
    <w:rsid w:val="00F43451"/>
    <w:rsid w:val="00F44F0D"/>
    <w:rsid w:val="00F55A42"/>
    <w:rsid w:val="00F5618F"/>
    <w:rsid w:val="00F561B9"/>
    <w:rsid w:val="00F56F8C"/>
    <w:rsid w:val="00F61EBC"/>
    <w:rsid w:val="00F625C7"/>
    <w:rsid w:val="00F62A6A"/>
    <w:rsid w:val="00F62BC0"/>
    <w:rsid w:val="00F63E26"/>
    <w:rsid w:val="00F662BE"/>
    <w:rsid w:val="00F743D1"/>
    <w:rsid w:val="00F75882"/>
    <w:rsid w:val="00F75C61"/>
    <w:rsid w:val="00F77BAF"/>
    <w:rsid w:val="00F81A30"/>
    <w:rsid w:val="00F81F31"/>
    <w:rsid w:val="00F8328A"/>
    <w:rsid w:val="00F834C2"/>
    <w:rsid w:val="00F839A3"/>
    <w:rsid w:val="00F8433E"/>
    <w:rsid w:val="00F85FCE"/>
    <w:rsid w:val="00F912EF"/>
    <w:rsid w:val="00F91D5A"/>
    <w:rsid w:val="00F930B0"/>
    <w:rsid w:val="00FA0658"/>
    <w:rsid w:val="00FA15D3"/>
    <w:rsid w:val="00FA2869"/>
    <w:rsid w:val="00FA5444"/>
    <w:rsid w:val="00FA6AFF"/>
    <w:rsid w:val="00FA73EA"/>
    <w:rsid w:val="00FB1532"/>
    <w:rsid w:val="00FB369E"/>
    <w:rsid w:val="00FB452B"/>
    <w:rsid w:val="00FB5E88"/>
    <w:rsid w:val="00FB708B"/>
    <w:rsid w:val="00FB7D4D"/>
    <w:rsid w:val="00FC0288"/>
    <w:rsid w:val="00FC02E6"/>
    <w:rsid w:val="00FC0395"/>
    <w:rsid w:val="00FC0E74"/>
    <w:rsid w:val="00FC173F"/>
    <w:rsid w:val="00FC64AB"/>
    <w:rsid w:val="00FC6598"/>
    <w:rsid w:val="00FC7731"/>
    <w:rsid w:val="00FC7AF4"/>
    <w:rsid w:val="00FC7DD5"/>
    <w:rsid w:val="00FD0AA2"/>
    <w:rsid w:val="00FD31F4"/>
    <w:rsid w:val="00FD44F8"/>
    <w:rsid w:val="00FE10A5"/>
    <w:rsid w:val="00FE24B8"/>
    <w:rsid w:val="00FE5125"/>
    <w:rsid w:val="00FE5D07"/>
    <w:rsid w:val="00FF4968"/>
    <w:rsid w:val="00FF499C"/>
    <w:rsid w:val="00FF6773"/>
    <w:rsid w:val="00FF70A0"/>
    <w:rsid w:val="00FF710A"/>
    <w:rsid w:val="00FF796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4BFFED2"/>
  <w14:defaultImageDpi w14:val="300"/>
  <w15:docId w15:val="{6879291B-90CA-A84B-9C33-129F400B5B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="Cambria" w:hAnsi="Cambria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10582"/>
    <w:rPr>
      <w:rFonts w:ascii="Times New Roman" w:eastAsia="Times New Roman" w:hAnsi="Times New Roman"/>
      <w:sz w:val="24"/>
      <w:szCs w:val="24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5DF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F81A30"/>
    <w:pPr>
      <w:spacing w:before="100" w:beforeAutospacing="1" w:after="100" w:afterAutospacing="1"/>
      <w:outlineLvl w:val="2"/>
    </w:pPr>
    <w:rPr>
      <w:rFonts w:ascii="Times" w:hAnsi="Times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016A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016AA"/>
  </w:style>
  <w:style w:type="paragraph" w:styleId="Footer">
    <w:name w:val="footer"/>
    <w:basedOn w:val="Normal"/>
    <w:link w:val="FooterChar"/>
    <w:uiPriority w:val="99"/>
    <w:unhideWhenUsed/>
    <w:rsid w:val="00B016A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016AA"/>
  </w:style>
  <w:style w:type="paragraph" w:customStyle="1" w:styleId="Default">
    <w:name w:val="Default"/>
    <w:uiPriority w:val="99"/>
    <w:rsid w:val="00B016AA"/>
    <w:pPr>
      <w:widowControl w:val="0"/>
      <w:autoSpaceDE w:val="0"/>
      <w:autoSpaceDN w:val="0"/>
      <w:adjustRightInd w:val="0"/>
    </w:pPr>
    <w:rPr>
      <w:rFonts w:ascii="Times New Roman" w:eastAsia="Times New Roman" w:hAnsi="Times New Roman"/>
      <w:color w:val="000000"/>
      <w:sz w:val="24"/>
      <w:szCs w:val="24"/>
      <w:lang w:eastAsia="en-US"/>
    </w:rPr>
  </w:style>
  <w:style w:type="character" w:styleId="Hyperlink">
    <w:name w:val="Hyperlink"/>
    <w:rsid w:val="00EB0E6D"/>
    <w:rPr>
      <w:color w:val="0000FF"/>
      <w:u w:val="single"/>
    </w:rPr>
  </w:style>
  <w:style w:type="character" w:styleId="FollowedHyperlink">
    <w:name w:val="FollowedHyperlink"/>
    <w:rsid w:val="00430EC7"/>
    <w:rPr>
      <w:color w:val="800080"/>
      <w:u w:val="single"/>
    </w:rPr>
  </w:style>
  <w:style w:type="paragraph" w:customStyle="1" w:styleId="LightGrid-Accent31">
    <w:name w:val="Light Grid - Accent 31"/>
    <w:basedOn w:val="Normal"/>
    <w:uiPriority w:val="34"/>
    <w:qFormat/>
    <w:rsid w:val="00207575"/>
    <w:pPr>
      <w:ind w:left="720"/>
      <w:contextualSpacing/>
    </w:pPr>
    <w:rPr>
      <w:rFonts w:eastAsia="MS Mincho"/>
    </w:rPr>
  </w:style>
  <w:style w:type="paragraph" w:styleId="NormalWeb">
    <w:name w:val="Normal (Web)"/>
    <w:basedOn w:val="Normal"/>
    <w:link w:val="NormalWebChar"/>
    <w:uiPriority w:val="99"/>
    <w:unhideWhenUsed/>
    <w:rsid w:val="007A61E5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fn">
    <w:name w:val="fn"/>
    <w:rsid w:val="00F81A30"/>
  </w:style>
  <w:style w:type="character" w:customStyle="1" w:styleId="Heading3Char">
    <w:name w:val="Heading 3 Char"/>
    <w:link w:val="Heading3"/>
    <w:uiPriority w:val="9"/>
    <w:rsid w:val="00F81A30"/>
    <w:rPr>
      <w:rFonts w:ascii="Times" w:hAnsi="Times"/>
      <w:b/>
      <w:bCs/>
      <w:sz w:val="27"/>
      <w:szCs w:val="27"/>
    </w:rPr>
  </w:style>
  <w:style w:type="character" w:customStyle="1" w:styleId="gd">
    <w:name w:val="gd"/>
    <w:rsid w:val="00F81A30"/>
  </w:style>
  <w:style w:type="character" w:customStyle="1" w:styleId="apple-converted-space">
    <w:name w:val="apple-converted-space"/>
    <w:rsid w:val="00F81A30"/>
  </w:style>
  <w:style w:type="character" w:styleId="Strong">
    <w:name w:val="Strong"/>
    <w:uiPriority w:val="22"/>
    <w:qFormat/>
    <w:rsid w:val="007B6DCB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4549"/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E34549"/>
    <w:rPr>
      <w:rFonts w:ascii="Times New Roman" w:hAnsi="Times New Roman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11765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7653"/>
  </w:style>
  <w:style w:type="character" w:customStyle="1" w:styleId="CommentTextChar">
    <w:name w:val="Comment Text Char"/>
    <w:link w:val="CommentText"/>
    <w:uiPriority w:val="99"/>
    <w:semiHidden/>
    <w:rsid w:val="00117653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7653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117653"/>
    <w:rPr>
      <w:b/>
      <w:bCs/>
      <w:sz w:val="24"/>
      <w:szCs w:val="24"/>
    </w:rPr>
  </w:style>
  <w:style w:type="paragraph" w:styleId="ListParagraph">
    <w:name w:val="List Paragraph"/>
    <w:basedOn w:val="Normal"/>
    <w:uiPriority w:val="72"/>
    <w:qFormat/>
    <w:rsid w:val="00311FEC"/>
    <w:pPr>
      <w:ind w:left="720"/>
      <w:contextualSpacing/>
    </w:pPr>
  </w:style>
  <w:style w:type="paragraph" w:styleId="Revision">
    <w:name w:val="Revision"/>
    <w:hidden/>
    <w:uiPriority w:val="71"/>
    <w:rsid w:val="00343091"/>
    <w:rPr>
      <w:sz w:val="24"/>
      <w:szCs w:val="24"/>
      <w:lang w:eastAsia="en-US"/>
    </w:rPr>
  </w:style>
  <w:style w:type="paragraph" w:customStyle="1" w:styleId="Normal1">
    <w:name w:val="Normal1"/>
    <w:rsid w:val="008324D2"/>
    <w:pPr>
      <w:spacing w:line="276" w:lineRule="auto"/>
    </w:pPr>
    <w:rPr>
      <w:rFonts w:ascii="Arial" w:eastAsia="Arial" w:hAnsi="Arial" w:cs="Arial"/>
      <w:color w:val="000000"/>
      <w:sz w:val="22"/>
      <w:szCs w:val="22"/>
      <w:lang w:eastAsia="en-US"/>
    </w:rPr>
  </w:style>
  <w:style w:type="character" w:customStyle="1" w:styleId="il">
    <w:name w:val="il"/>
    <w:basedOn w:val="DefaultParagraphFont"/>
    <w:rsid w:val="005E490B"/>
  </w:style>
  <w:style w:type="character" w:customStyle="1" w:styleId="Heading2Char">
    <w:name w:val="Heading 2 Char"/>
    <w:basedOn w:val="DefaultParagraphFont"/>
    <w:link w:val="Heading2"/>
    <w:uiPriority w:val="9"/>
    <w:semiHidden/>
    <w:rsid w:val="006E5DF9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character" w:customStyle="1" w:styleId="NormalWebChar">
    <w:name w:val="Normal (Web) Char"/>
    <w:basedOn w:val="DefaultParagraphFont"/>
    <w:link w:val="NormalWeb"/>
    <w:uiPriority w:val="99"/>
    <w:rsid w:val="00485A45"/>
    <w:rPr>
      <w:rFonts w:ascii="Times" w:eastAsia="Times New Roman" w:hAnsi="Times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080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798444">
          <w:marLeft w:val="0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935453">
          <w:marLeft w:val="0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471263">
          <w:marLeft w:val="0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890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7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34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794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231023">
          <w:marLeft w:val="0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911259">
              <w:marLeft w:val="0"/>
              <w:marRight w:val="0"/>
              <w:marTop w:val="0"/>
              <w:marBottom w:val="0"/>
              <w:divBdr>
                <w:top w:val="single" w:sz="6" w:space="0" w:color="DDDDDD"/>
                <w:left w:val="single" w:sz="6" w:space="0" w:color="DDDDDD"/>
                <w:bottom w:val="single" w:sz="6" w:space="0" w:color="DDDDDD"/>
                <w:right w:val="single" w:sz="6" w:space="0" w:color="DDDDDD"/>
              </w:divBdr>
            </w:div>
          </w:divsChild>
        </w:div>
      </w:divsChild>
    </w:div>
    <w:div w:id="37697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8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9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7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36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04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1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1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17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5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3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85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8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604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223907">
              <w:marLeft w:val="0"/>
              <w:marRight w:val="0"/>
              <w:marTop w:val="0"/>
              <w:marBottom w:val="9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1017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45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4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8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93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45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44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1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52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36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00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8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8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0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74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24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8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16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2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86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4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7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4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1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83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93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5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43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87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43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6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7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2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0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85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0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474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662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894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530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436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767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January 5, 2009</vt:lpstr>
    </vt:vector>
  </TitlesOfParts>
  <Company>Broad Institute</Company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January 5, 2009</dc:title>
  <dc:creator>Caitlin Riley</dc:creator>
  <cp:lastModifiedBy>Microsoft Office User</cp:lastModifiedBy>
  <cp:revision>3</cp:revision>
  <cp:lastPrinted>2015-10-22T20:46:00Z</cp:lastPrinted>
  <dcterms:created xsi:type="dcterms:W3CDTF">2019-05-22T09:24:00Z</dcterms:created>
  <dcterms:modified xsi:type="dcterms:W3CDTF">2019-06-07T04:45:00Z</dcterms:modified>
</cp:coreProperties>
</file>